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99F" w:rsidRPr="00133BA8" w:rsidRDefault="00DA092A" w:rsidP="00133BA8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</w:rPr>
      </w:pPr>
      <w:r w:rsidRPr="00DA092A">
        <w:rPr>
          <w:rFonts w:ascii="Times New Roman" w:hAnsi="Times New Roman" w:cs="Times New Roman"/>
          <w:b/>
          <w:color w:val="000000" w:themeColor="text1"/>
          <w:sz w:val="28"/>
        </w:rPr>
        <w:t>Supplemental Information</w:t>
      </w:r>
      <w:r w:rsidR="00B052FD">
        <w:rPr>
          <w:rFonts w:ascii="Times New Roman" w:hAnsi="Times New Roman" w:cs="Times New Roman"/>
          <w:b/>
          <w:color w:val="000000" w:themeColor="text1"/>
          <w:sz w:val="28"/>
        </w:rPr>
        <w:t>: Additional file 1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3085"/>
        <w:gridCol w:w="1701"/>
        <w:gridCol w:w="2126"/>
        <w:gridCol w:w="1730"/>
      </w:tblGrid>
      <w:tr w:rsidR="0032699F" w:rsidRPr="0032699F" w:rsidTr="00B052FD">
        <w:trPr>
          <w:trHeight w:val="113"/>
        </w:trPr>
        <w:tc>
          <w:tcPr>
            <w:tcW w:w="864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1"/>
                <w:szCs w:val="24"/>
              </w:rPr>
            </w:pPr>
            <w:r w:rsidRPr="00DA092A">
              <w:rPr>
                <w:rFonts w:ascii="Times New Roman" w:hAnsi="Times New Roman" w:cs="Times New Roman"/>
                <w:b/>
                <w:color w:val="131413"/>
                <w:sz w:val="21"/>
                <w:szCs w:val="24"/>
              </w:rPr>
              <w:t>Table S</w:t>
            </w:r>
            <w:r w:rsidR="00B96D64">
              <w:rPr>
                <w:rFonts w:ascii="Times New Roman" w:hAnsi="Times New Roman" w:cs="Times New Roman"/>
                <w:b/>
                <w:color w:val="131413"/>
                <w:sz w:val="21"/>
                <w:szCs w:val="24"/>
              </w:rPr>
              <w:t>1</w:t>
            </w:r>
            <w:r w:rsidRPr="00DA092A">
              <w:rPr>
                <w:rFonts w:ascii="Times New Roman" w:hAnsi="Times New Roman" w:cs="Times New Roman"/>
                <w:b/>
                <w:color w:val="131413"/>
                <w:sz w:val="21"/>
                <w:szCs w:val="24"/>
              </w:rPr>
              <w:t>.</w:t>
            </w:r>
            <w:r w:rsidRPr="00DA092A">
              <w:rPr>
                <w:rFonts w:ascii="Times New Roman" w:hAnsi="Times New Roman" w:cs="Times New Roman"/>
                <w:color w:val="131413"/>
                <w:sz w:val="21"/>
                <w:szCs w:val="24"/>
              </w:rPr>
              <w:t xml:space="preserve"> Mass spectrometry multi reaction monitoring (MRM) collection parameters</w:t>
            </w:r>
          </w:p>
        </w:tc>
      </w:tr>
      <w:tr w:rsidR="0032699F" w:rsidRPr="0032699F" w:rsidTr="00B052FD">
        <w:trPr>
          <w:trHeight w:val="20"/>
        </w:trPr>
        <w:tc>
          <w:tcPr>
            <w:tcW w:w="3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Metaboli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DP</w:t>
            </w:r>
            <w:r w:rsidR="00B052FD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, V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CE</w:t>
            </w:r>
            <w:r w:rsidR="00B052FD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, eV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RT</w:t>
            </w:r>
            <w:r w:rsidR="00B052FD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, min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Seri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8.11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Ala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7.83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Dimethylgly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8.06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Pr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7.52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Va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Thre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9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DL-Pipecol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7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Hydroxypr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51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Leucine-isoleu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Ornit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Aspar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83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Ly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Methi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Hist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94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Phenylala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9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-Methyl-Hist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73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Arg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Citrul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lastRenderedPageBreak/>
              <w:t>Tyr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Acetylly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69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N-acetyl-glutam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Trypto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Kynure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Cys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Sarc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79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Gly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83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Homose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9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Glutam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3-Phospho-se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38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S-adenosyl-L-methi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Isoleu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Homocyste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Pyroglutam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N-Acetyl-L-ala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7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Hydroxyisocapr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72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S-adenosyl-L-homocyste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</w:tr>
      <w:tr w:rsidR="0032699F" w:rsidRPr="0032699F" w:rsidTr="00B052FD">
        <w:trPr>
          <w:trHeight w:val="113"/>
        </w:trPr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Pyruv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2699F" w:rsidRPr="00DA092A" w:rsidRDefault="0032699F" w:rsidP="00B052FD">
            <w:pPr>
              <w:spacing w:beforeLines="50" w:before="156" w:afterLines="50" w:after="156"/>
              <w:rPr>
                <w:rFonts w:ascii="Times New Roman" w:hAnsi="Times New Roman" w:cs="Times New Roman"/>
                <w:sz w:val="21"/>
                <w:szCs w:val="21"/>
              </w:rPr>
            </w:pPr>
            <w:r w:rsidRPr="00DA092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A092A"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</w:tc>
      </w:tr>
    </w:tbl>
    <w:p w:rsidR="00ED2071" w:rsidRPr="007E2302" w:rsidRDefault="0032699F" w:rsidP="007E2302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DA092A">
        <w:rPr>
          <w:rFonts w:ascii="Times New Roman" w:hAnsi="Times New Roman" w:cs="Times New Roman"/>
          <w:szCs w:val="21"/>
        </w:rPr>
        <w:t xml:space="preserve">Abbreviation: </w:t>
      </w:r>
      <w:r w:rsidRPr="00B052FD">
        <w:rPr>
          <w:rFonts w:ascii="Times New Roman" w:hAnsi="Times New Roman" w:cs="Times New Roman"/>
          <w:i/>
          <w:szCs w:val="21"/>
        </w:rPr>
        <w:t>DP</w:t>
      </w:r>
      <w:r w:rsidRPr="00DA092A">
        <w:rPr>
          <w:rFonts w:ascii="Times New Roman" w:hAnsi="Times New Roman" w:cs="Times New Roman"/>
          <w:szCs w:val="21"/>
        </w:rPr>
        <w:t xml:space="preserve">, declustering potential; </w:t>
      </w:r>
      <w:r w:rsidRPr="00B052FD">
        <w:rPr>
          <w:rFonts w:ascii="Times New Roman" w:hAnsi="Times New Roman" w:cs="Times New Roman"/>
          <w:i/>
          <w:szCs w:val="21"/>
        </w:rPr>
        <w:t>CE</w:t>
      </w:r>
      <w:r w:rsidRPr="00DA092A">
        <w:rPr>
          <w:rFonts w:ascii="Times New Roman" w:hAnsi="Times New Roman" w:cs="Times New Roman"/>
          <w:szCs w:val="21"/>
        </w:rPr>
        <w:t xml:space="preserve">, collision energy; </w:t>
      </w:r>
      <w:r w:rsidRPr="00B052FD">
        <w:rPr>
          <w:rFonts w:ascii="Times New Roman" w:hAnsi="Times New Roman" w:cs="Times New Roman"/>
          <w:i/>
          <w:szCs w:val="21"/>
        </w:rPr>
        <w:t>RT</w:t>
      </w:r>
      <w:r w:rsidR="002B0FA8">
        <w:rPr>
          <w:rFonts w:ascii="Times New Roman" w:hAnsi="Times New Roman" w:cs="Times New Roman"/>
          <w:szCs w:val="21"/>
        </w:rPr>
        <w:t>, retention time</w:t>
      </w:r>
      <w:bookmarkStart w:id="0" w:name="_GoBack"/>
      <w:bookmarkEnd w:id="0"/>
    </w:p>
    <w:sectPr w:rsidR="00ED2071" w:rsidRPr="007E2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5CE6" w:rsidRDefault="00B35CE6" w:rsidP="004A0069">
      <w:r>
        <w:separator/>
      </w:r>
    </w:p>
  </w:endnote>
  <w:endnote w:type="continuationSeparator" w:id="0">
    <w:p w:rsidR="00B35CE6" w:rsidRDefault="00B35CE6" w:rsidP="004A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5CE6" w:rsidRDefault="00B35CE6" w:rsidP="004A0069">
      <w:r>
        <w:separator/>
      </w:r>
    </w:p>
  </w:footnote>
  <w:footnote w:type="continuationSeparator" w:id="0">
    <w:p w:rsidR="00B35CE6" w:rsidRDefault="00B35CE6" w:rsidP="004A0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W0tDA0MjY0NbM0NLJQ0lEKTi0uzszPAykwrQUAHa4AjCwAAAA="/>
  </w:docVars>
  <w:rsids>
    <w:rsidRoot w:val="0032699F"/>
    <w:rsid w:val="0001208B"/>
    <w:rsid w:val="0006254B"/>
    <w:rsid w:val="00133BA8"/>
    <w:rsid w:val="002B0FA8"/>
    <w:rsid w:val="0032699F"/>
    <w:rsid w:val="00332CC3"/>
    <w:rsid w:val="003954DD"/>
    <w:rsid w:val="0039710A"/>
    <w:rsid w:val="003A3E1F"/>
    <w:rsid w:val="003A4B1B"/>
    <w:rsid w:val="003C22E9"/>
    <w:rsid w:val="004711DD"/>
    <w:rsid w:val="00474CAC"/>
    <w:rsid w:val="004A0069"/>
    <w:rsid w:val="006457C2"/>
    <w:rsid w:val="007411F0"/>
    <w:rsid w:val="0075271B"/>
    <w:rsid w:val="007E2302"/>
    <w:rsid w:val="00850F71"/>
    <w:rsid w:val="008B48B2"/>
    <w:rsid w:val="009236E5"/>
    <w:rsid w:val="00985CF2"/>
    <w:rsid w:val="00A5266B"/>
    <w:rsid w:val="00A6441D"/>
    <w:rsid w:val="00B052FD"/>
    <w:rsid w:val="00B35CE6"/>
    <w:rsid w:val="00B96D64"/>
    <w:rsid w:val="00C447FE"/>
    <w:rsid w:val="00CC325F"/>
    <w:rsid w:val="00D02419"/>
    <w:rsid w:val="00D45BE0"/>
    <w:rsid w:val="00D82421"/>
    <w:rsid w:val="00DA092A"/>
    <w:rsid w:val="00DD2906"/>
    <w:rsid w:val="00E35A19"/>
    <w:rsid w:val="00E52C09"/>
    <w:rsid w:val="00ED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D2080"/>
  <w15:chartTrackingRefBased/>
  <w15:docId w15:val="{255335CB-CE97-4D76-AEB6-1A942CB1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9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699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0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00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0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0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颛 清芮</dc:creator>
  <cp:keywords/>
  <dc:description/>
  <cp:lastModifiedBy>USER</cp:lastModifiedBy>
  <cp:revision>3</cp:revision>
  <dcterms:created xsi:type="dcterms:W3CDTF">2022-07-01T06:26:00Z</dcterms:created>
  <dcterms:modified xsi:type="dcterms:W3CDTF">2022-07-01T06:26:00Z</dcterms:modified>
</cp:coreProperties>
</file>